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5 Fig. Contact lifetime of ZIKV-pE residues with linear peptide(s) across the trajectory. </w:t>
      </w:r>
      <w:r w:rsidDel="00000000" w:rsidR="00000000" w:rsidRPr="00000000">
        <w:rPr>
          <w:sz w:val="24"/>
          <w:szCs w:val="24"/>
          <w:rtl w:val="0"/>
        </w:rPr>
        <w:t xml:space="preserve">Residue contacts are considered within 5 Å of both molecules. The X-axis: Residues of ZIKV-pE (soluble ectodomain, residues 1–409, PDB ID: 5JHM). The domains are color-coded as follows: Domain I (DI, red), Domain II (DII, yellow), Domain III (DIII, blue), and the fusion loop (FL, purple), and the Y-axis: Fraction of the 300 ns MD trajectory during which a residue is in contact with the peptide. A value of 1.0 indicates continuous contact throughout the simulation, while lower values indicate transient or intermittent interactions.</w:t>
      </w: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</w:rPr>
        <w:drawing>
          <wp:inline distB="114300" distT="114300" distL="114300" distR="114300">
            <wp:extent cx="5731200" cy="4292600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92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360" w:lineRule="auto"/>
        <w:jc w:val="both"/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